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54227" w14:textId="2AC158ED" w:rsidR="001B2EF3" w:rsidRDefault="00FC73D4" w:rsidP="00FC73D4">
      <w:pPr>
        <w:jc w:val="center"/>
        <w:rPr>
          <w:b/>
        </w:rPr>
      </w:pPr>
      <w:r>
        <w:rPr>
          <w:b/>
          <w:sz w:val="24"/>
          <w:szCs w:val="24"/>
        </w:rPr>
        <w:t>Supplementary Material</w:t>
      </w:r>
      <w:r w:rsidR="00614B67">
        <w:rPr>
          <w:b/>
          <w:sz w:val="24"/>
          <w:szCs w:val="24"/>
        </w:rPr>
        <w:t xml:space="preserve"> </w:t>
      </w:r>
      <w:r w:rsidRPr="00D82D24">
        <w:rPr>
          <w:b/>
          <w:sz w:val="24"/>
          <w:szCs w:val="24"/>
        </w:rPr>
        <w:t>Development and Evaluation of Machine Learning Models based on</w:t>
      </w:r>
      <w:r>
        <w:rPr>
          <w:b/>
          <w:sz w:val="24"/>
          <w:szCs w:val="24"/>
        </w:rPr>
        <w:t xml:space="preserve"> X-Ray</w:t>
      </w:r>
      <w:r w:rsidRPr="00D82D24">
        <w:rPr>
          <w:b/>
          <w:sz w:val="24"/>
          <w:szCs w:val="24"/>
        </w:rPr>
        <w:t xml:space="preserve"> Radiomics for the Classification and Differentiation of Malignant and Benign Bone Tumors</w:t>
      </w:r>
    </w:p>
    <w:p w14:paraId="17FFC46E" w14:textId="330DFC27" w:rsidR="00FC73D4" w:rsidRDefault="00FC73D4" w:rsidP="007E36FD">
      <w:pPr>
        <w:spacing w:before="240" w:after="240" w:line="360" w:lineRule="auto"/>
        <w:jc w:val="both"/>
        <w:rPr>
          <w:sz w:val="18"/>
          <w:szCs w:val="18"/>
          <w:lang w:val="en-US"/>
        </w:rPr>
      </w:pPr>
    </w:p>
    <w:p w14:paraId="3A8F25E1" w14:textId="77777777" w:rsidR="00FC73D4" w:rsidRDefault="00FC73D4" w:rsidP="007E36FD">
      <w:pPr>
        <w:spacing w:before="240" w:after="240" w:line="360" w:lineRule="auto"/>
        <w:jc w:val="both"/>
        <w:rPr>
          <w:sz w:val="18"/>
          <w:szCs w:val="18"/>
          <w:lang w:val="en-US"/>
        </w:rPr>
      </w:pPr>
    </w:p>
    <w:p w14:paraId="1958196A" w14:textId="1C96F680" w:rsidR="007E36FD" w:rsidRDefault="00614B67" w:rsidP="007E36FD">
      <w:pPr>
        <w:spacing w:before="240" w:after="240"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7E36FD" w:rsidRPr="007E36FD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7E36FD" w:rsidRPr="007E36FD">
        <w:rPr>
          <w:b/>
          <w:lang w:val="en-US"/>
        </w:rPr>
        <w:t>:</w:t>
      </w:r>
      <w:r w:rsidR="007E36FD" w:rsidRPr="007E36FD">
        <w:rPr>
          <w:bCs/>
          <w:lang w:val="en-US"/>
        </w:rPr>
        <w:t xml:space="preserve"> </w:t>
      </w:r>
      <w:r w:rsidR="003B492E">
        <w:rPr>
          <w:bCs/>
          <w:lang w:val="en-US"/>
        </w:rPr>
        <w:t xml:space="preserve">Performance </w:t>
      </w:r>
      <w:r w:rsidR="007E36FD" w:rsidRPr="007E36FD">
        <w:rPr>
          <w:bCs/>
          <w:lang w:val="en-US"/>
        </w:rPr>
        <w:t>of the artificial neural network (ANN) combing both radiomic and demographic information</w:t>
      </w:r>
      <w:r w:rsidR="003B492E">
        <w:rPr>
          <w:bCs/>
          <w:lang w:val="en-US"/>
        </w:rPr>
        <w:t xml:space="preserve"> on the external test set</w:t>
      </w:r>
      <w:r w:rsidR="007E36FD" w:rsidRPr="007E36FD">
        <w:rPr>
          <w:bCs/>
          <w:lang w:val="en-US"/>
        </w:rPr>
        <w:t xml:space="preserve"> </w:t>
      </w:r>
      <w:r w:rsidR="003B492E">
        <w:rPr>
          <w:bCs/>
          <w:lang w:val="en-US"/>
        </w:rPr>
        <w:t>in comparison to</w:t>
      </w:r>
      <w:r w:rsidR="007E36FD" w:rsidRPr="007E36FD">
        <w:rPr>
          <w:bCs/>
          <w:lang w:val="en-US"/>
        </w:rPr>
        <w:t xml:space="preserve"> the two radiology residents and the two radiologists specialized in musculoskeletal tumor imaging</w:t>
      </w:r>
      <w:r w:rsidR="00F66C6A">
        <w:rPr>
          <w:lang w:val="en-US"/>
        </w:rPr>
        <w:t xml:space="preserve"> with 95% confidence intervals (95% CI). </w:t>
      </w:r>
    </w:p>
    <w:tbl>
      <w:tblPr>
        <w:tblStyle w:val="a"/>
        <w:tblW w:w="10206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1206D7" w:rsidRPr="001206D7" w14:paraId="197CDA6B" w14:textId="7B7ED615" w:rsidTr="002B4965">
        <w:trPr>
          <w:trHeight w:hRule="exact" w:val="720"/>
        </w:trPr>
        <w:tc>
          <w:tcPr>
            <w:tcW w:w="1701" w:type="dxa"/>
            <w:vAlign w:val="center"/>
          </w:tcPr>
          <w:p w14:paraId="5FC67B5D" w14:textId="0BBAD9CB" w:rsidR="001206D7" w:rsidRPr="001206D7" w:rsidRDefault="001206D7" w:rsidP="001206D7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06D7">
              <w:rPr>
                <w:b/>
                <w:color w:val="000000" w:themeColor="text1"/>
                <w:sz w:val="20"/>
                <w:szCs w:val="20"/>
              </w:rPr>
              <w:t>External</w:t>
            </w:r>
          </w:p>
          <w:p w14:paraId="62CD9AEB" w14:textId="5C7799D1" w:rsidR="001206D7" w:rsidRPr="001206D7" w:rsidRDefault="001206D7" w:rsidP="001206D7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06D7">
              <w:rPr>
                <w:b/>
                <w:color w:val="000000" w:themeColor="text1"/>
                <w:sz w:val="20"/>
                <w:szCs w:val="20"/>
              </w:rPr>
              <w:t>Test Se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69B929B" w14:textId="3BC84463" w:rsidR="001206D7" w:rsidRPr="001206D7" w:rsidRDefault="001206D7" w:rsidP="003B492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06D7">
              <w:rPr>
                <w:b/>
                <w:color w:val="000000" w:themeColor="text1"/>
                <w:sz w:val="20"/>
                <w:szCs w:val="20"/>
              </w:rPr>
              <w:t xml:space="preserve">Artificial </w:t>
            </w:r>
            <w:r w:rsidR="002B4965">
              <w:rPr>
                <w:b/>
                <w:color w:val="000000" w:themeColor="text1"/>
                <w:sz w:val="20"/>
                <w:szCs w:val="20"/>
              </w:rPr>
              <w:br/>
            </w:r>
            <w:r w:rsidRPr="001206D7">
              <w:rPr>
                <w:b/>
                <w:color w:val="000000" w:themeColor="text1"/>
                <w:sz w:val="20"/>
                <w:szCs w:val="20"/>
              </w:rPr>
              <w:t>Neural Network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42723" w14:textId="05C893B7" w:rsidR="001206D7" w:rsidRPr="001206D7" w:rsidRDefault="001206D7" w:rsidP="003B492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06D7">
              <w:rPr>
                <w:b/>
                <w:color w:val="000000" w:themeColor="text1"/>
                <w:sz w:val="20"/>
                <w:szCs w:val="20"/>
              </w:rPr>
              <w:t>Radiology</w:t>
            </w:r>
            <w:r w:rsidRPr="001206D7">
              <w:rPr>
                <w:b/>
                <w:color w:val="000000" w:themeColor="text1"/>
                <w:sz w:val="20"/>
                <w:szCs w:val="20"/>
              </w:rPr>
              <w:br/>
              <w:t>Resident 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C6E59F5" w14:textId="1FFF1817" w:rsidR="001206D7" w:rsidRPr="001206D7" w:rsidRDefault="001206D7" w:rsidP="003B492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06D7">
              <w:rPr>
                <w:b/>
                <w:color w:val="000000" w:themeColor="text1"/>
                <w:sz w:val="20"/>
                <w:szCs w:val="20"/>
              </w:rPr>
              <w:t>Radiology Resident 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DE9BE" w14:textId="3E58E434" w:rsidR="001206D7" w:rsidRPr="001206D7" w:rsidRDefault="001206D7" w:rsidP="003B492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06D7">
              <w:rPr>
                <w:b/>
                <w:color w:val="000000" w:themeColor="text1"/>
                <w:sz w:val="20"/>
                <w:szCs w:val="20"/>
              </w:rPr>
              <w:t>Specialized Radiologist 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BE7EF25" w14:textId="12588C0C" w:rsidR="001206D7" w:rsidRPr="001206D7" w:rsidRDefault="001206D7" w:rsidP="003B492E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06D7">
              <w:rPr>
                <w:b/>
                <w:color w:val="000000" w:themeColor="text1"/>
                <w:sz w:val="20"/>
                <w:szCs w:val="20"/>
              </w:rPr>
              <w:t>Specialized Radiologist 2</w:t>
            </w:r>
          </w:p>
        </w:tc>
      </w:tr>
      <w:tr w:rsidR="002B4965" w:rsidRPr="001206D7" w14:paraId="2160D021" w14:textId="1BCE40AD" w:rsidTr="002B4965">
        <w:trPr>
          <w:trHeight w:hRule="exact" w:val="720"/>
        </w:trPr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41FD2723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B4965">
              <w:rPr>
                <w:b/>
                <w:bCs/>
                <w:i/>
                <w:color w:val="000000" w:themeColor="text1"/>
                <w:sz w:val="20"/>
                <w:szCs w:val="20"/>
              </w:rPr>
              <w:t>Accuracy</w:t>
            </w:r>
          </w:p>
          <w:p w14:paraId="629B5B81" w14:textId="7C056CA5" w:rsidR="00F66C6A" w:rsidRPr="002B496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AC6B3B" w14:textId="77777777" w:rsidR="002B4965" w:rsidRDefault="00F864F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D47EA9"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75</w:t>
            </w:r>
          </w:p>
          <w:p w14:paraId="10BBC35E" w14:textId="3CD21647" w:rsidR="00F66C6A" w:rsidRPr="00F66C6A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0.65, 0.83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F1FC1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71</w:t>
            </w:r>
          </w:p>
          <w:p w14:paraId="0E429B3C" w14:textId="28EC8C98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61, 0.80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7FBC3D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65</w:t>
            </w:r>
          </w:p>
          <w:p w14:paraId="2C49F51C" w14:textId="56FD5352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54, 0.74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C14CF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84</w:t>
            </w:r>
          </w:p>
          <w:p w14:paraId="2C4D025F" w14:textId="19570493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76, 0.91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081E7F" w14:textId="77777777" w:rsidR="002B4965" w:rsidRDefault="0043037C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83</w:t>
            </w:r>
          </w:p>
          <w:p w14:paraId="5293E558" w14:textId="2A142151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74, 0.90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2B4965" w:rsidRPr="001206D7" w14:paraId="0B5AAA77" w14:textId="0ED2392A" w:rsidTr="002B4965">
        <w:trPr>
          <w:trHeight w:hRule="exact" w:val="720"/>
        </w:trPr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15F7B00A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B4965">
              <w:rPr>
                <w:b/>
                <w:bCs/>
                <w:i/>
                <w:color w:val="000000" w:themeColor="text1"/>
                <w:sz w:val="20"/>
                <w:szCs w:val="20"/>
              </w:rPr>
              <w:t>Sensitivity</w:t>
            </w:r>
          </w:p>
          <w:p w14:paraId="3FEA1328" w14:textId="0BDD174B" w:rsidR="00F66C6A" w:rsidRPr="002B496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61FDC3" w14:textId="77777777" w:rsidR="002B4965" w:rsidRDefault="00F864F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D47EA9"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90</w:t>
            </w:r>
          </w:p>
          <w:p w14:paraId="6EFD57DD" w14:textId="11848830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74, 0.98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1A5C3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61</w:t>
            </w:r>
          </w:p>
          <w:p w14:paraId="0820ACC1" w14:textId="42845AED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42, 0.78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73C073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35</w:t>
            </w:r>
          </w:p>
          <w:p w14:paraId="68901824" w14:textId="30B24203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19, 0.55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0A82B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90</w:t>
            </w:r>
          </w:p>
          <w:p w14:paraId="7AFB0779" w14:textId="5CC6898A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74, 0.98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6F20CE" w14:textId="77777777" w:rsidR="002B4965" w:rsidRDefault="0043037C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81</w:t>
            </w:r>
          </w:p>
          <w:p w14:paraId="31E7ABB8" w14:textId="20A95DFB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63, 0.93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2B4965" w:rsidRPr="001206D7" w14:paraId="10279598" w14:textId="1FB372CF" w:rsidTr="002B4965">
        <w:trPr>
          <w:trHeight w:hRule="exact" w:val="720"/>
        </w:trPr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317C6ADB" w14:textId="77777777" w:rsidR="00F66C6A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B4965">
              <w:rPr>
                <w:b/>
                <w:bCs/>
                <w:i/>
                <w:color w:val="000000" w:themeColor="text1"/>
                <w:sz w:val="20"/>
                <w:szCs w:val="20"/>
              </w:rPr>
              <w:t>Specificity</w:t>
            </w:r>
          </w:p>
          <w:p w14:paraId="6A322167" w14:textId="13608032" w:rsidR="002B4965" w:rsidRPr="002B496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color w:val="000000" w:themeColor="text1"/>
                <w:sz w:val="20"/>
                <w:szCs w:val="20"/>
              </w:rPr>
              <w:t>(95% CI)</w:t>
            </w:r>
            <w:r w:rsidR="002B4965" w:rsidRPr="002B4965">
              <w:rPr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D7890D" w14:textId="77777777" w:rsidR="002B4965" w:rsidRDefault="00F864F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D47EA9"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68</w:t>
            </w:r>
          </w:p>
          <w:p w14:paraId="2E90C2E0" w14:textId="1A4BA34F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55, 0.79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D1D50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75</w:t>
            </w:r>
          </w:p>
          <w:p w14:paraId="0290C7FF" w14:textId="0D241B2D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0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.63, 0.85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4C6DC0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78</w:t>
            </w:r>
          </w:p>
          <w:p w14:paraId="07553318" w14:textId="052B195B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67, 0.88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2DF47" w14:textId="77777777" w:rsidR="002B4965" w:rsidRDefault="002B4965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82</w:t>
            </w:r>
          </w:p>
          <w:p w14:paraId="6A95CEB3" w14:textId="633162AB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70, 0.90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B860B1" w14:textId="77777777" w:rsidR="002B4965" w:rsidRDefault="0043037C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0.</w:t>
            </w:r>
            <w:r w:rsidR="00F864F5">
              <w:rPr>
                <w:b/>
                <w:bCs/>
                <w:iCs/>
                <w:color w:val="000000" w:themeColor="text1"/>
                <w:sz w:val="20"/>
                <w:szCs w:val="20"/>
              </w:rPr>
              <w:t>85</w:t>
            </w:r>
          </w:p>
          <w:p w14:paraId="4248352F" w14:textId="289EB273" w:rsidR="00F66C6A" w:rsidRPr="00F864F5" w:rsidRDefault="00F66C6A" w:rsidP="002B4965">
            <w:pPr>
              <w:widowControl w:val="0"/>
              <w:spacing w:line="240" w:lineRule="auto"/>
              <w:jc w:val="center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(</w:t>
            </w:r>
            <w:r w:rsidRPr="00F66C6A">
              <w:rPr>
                <w:b/>
                <w:bCs/>
                <w:iCs/>
                <w:color w:val="000000" w:themeColor="text1"/>
                <w:sz w:val="20"/>
                <w:szCs w:val="20"/>
              </w:rPr>
              <w:t>0.74, 0.92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0D09E438" w14:textId="0C490F67" w:rsidR="00CA366E" w:rsidRPr="0001437C" w:rsidRDefault="00CA366E" w:rsidP="003B492E">
      <w:pPr>
        <w:spacing w:before="240" w:after="240" w:line="360" w:lineRule="auto"/>
        <w:jc w:val="both"/>
      </w:pPr>
    </w:p>
    <w:sectPr w:rsidR="00CA366E" w:rsidRPr="0001437C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1FFC9" w14:textId="77777777" w:rsidR="00530BE7" w:rsidRDefault="00530BE7">
      <w:pPr>
        <w:spacing w:line="240" w:lineRule="auto"/>
      </w:pPr>
      <w:r>
        <w:separator/>
      </w:r>
    </w:p>
  </w:endnote>
  <w:endnote w:type="continuationSeparator" w:id="0">
    <w:p w14:paraId="672CCAB7" w14:textId="77777777" w:rsidR="00530BE7" w:rsidRDefault="00530B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FFCE0" w14:textId="68C5BF33" w:rsidR="00484461" w:rsidRDefault="00484461">
    <w:pPr>
      <w:jc w:val="center"/>
    </w:pPr>
    <w:r>
      <w:fldChar w:fldCharType="begin"/>
    </w:r>
    <w:r>
      <w:instrText>PAGE</w:instrText>
    </w:r>
    <w:r>
      <w:fldChar w:fldCharType="separate"/>
    </w:r>
    <w:r w:rsidR="00FC73D4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84653" w14:textId="3973D42E" w:rsidR="008646E0" w:rsidRPr="008646E0" w:rsidRDefault="008646E0">
    <w:pPr>
      <w:pStyle w:val="Footer"/>
      <w:rPr>
        <w:lang w:val="de-AT"/>
      </w:rPr>
    </w:pPr>
    <w:proofErr w:type="spellStart"/>
    <w:r w:rsidRPr="008646E0">
      <w:rPr>
        <w:lang w:val="de-AT"/>
      </w:rPr>
      <w:t>Eur</w:t>
    </w:r>
    <w:proofErr w:type="spellEnd"/>
    <w:r w:rsidRPr="008646E0">
      <w:rPr>
        <w:lang w:val="de-AT"/>
      </w:rPr>
      <w:t xml:space="preserve"> </w:t>
    </w:r>
    <w:proofErr w:type="spellStart"/>
    <w:r w:rsidRPr="008646E0">
      <w:rPr>
        <w:lang w:val="de-AT"/>
      </w:rPr>
      <w:t>Radiol</w:t>
    </w:r>
    <w:proofErr w:type="spellEnd"/>
    <w:r w:rsidRPr="008646E0">
      <w:rPr>
        <w:lang w:val="de-AT"/>
      </w:rPr>
      <w:t xml:space="preserve"> (2022) von </w:t>
    </w:r>
    <w:proofErr w:type="spellStart"/>
    <w:r w:rsidRPr="008646E0">
      <w:rPr>
        <w:lang w:val="de-AT"/>
      </w:rPr>
      <w:t>Schacky</w:t>
    </w:r>
    <w:proofErr w:type="spellEnd"/>
    <w:r w:rsidRPr="008646E0">
      <w:rPr>
        <w:lang w:val="de-AT"/>
      </w:rPr>
      <w:t xml:space="preserve"> </w:t>
    </w:r>
    <w:r>
      <w:rPr>
        <w:lang w:val="de-AT"/>
      </w:rPr>
      <w:t>CE, Wilhelm NJ, Schäfer VS et al</w:t>
    </w:r>
  </w:p>
  <w:p w14:paraId="6C7436DF" w14:textId="77777777" w:rsidR="008646E0" w:rsidRPr="008646E0" w:rsidRDefault="008646E0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BC86E" w14:textId="77777777" w:rsidR="00530BE7" w:rsidRDefault="00530BE7">
      <w:pPr>
        <w:spacing w:line="240" w:lineRule="auto"/>
      </w:pPr>
      <w:r>
        <w:separator/>
      </w:r>
    </w:p>
  </w:footnote>
  <w:footnote w:type="continuationSeparator" w:id="0">
    <w:p w14:paraId="7420ED80" w14:textId="77777777" w:rsidR="00530BE7" w:rsidRDefault="00530B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E73CA"/>
    <w:multiLevelType w:val="multilevel"/>
    <w:tmpl w:val="ACF60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157CC8"/>
    <w:multiLevelType w:val="hybridMultilevel"/>
    <w:tmpl w:val="BDF60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6C3E7D"/>
    <w:multiLevelType w:val="multilevel"/>
    <w:tmpl w:val="2576A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5134FC"/>
    <w:multiLevelType w:val="hybridMultilevel"/>
    <w:tmpl w:val="E53232C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F3E5A10"/>
    <w:multiLevelType w:val="multilevel"/>
    <w:tmpl w:val="B6902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027CA4"/>
    <w:multiLevelType w:val="hybridMultilevel"/>
    <w:tmpl w:val="FAA41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AC009B"/>
    <w:multiLevelType w:val="hybridMultilevel"/>
    <w:tmpl w:val="969C8D42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7" w15:restartNumberingAfterBreak="0">
    <w:nsid w:val="7B1E79E6"/>
    <w:multiLevelType w:val="multilevel"/>
    <w:tmpl w:val="671881D8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sz w:val="21"/>
        <w:szCs w:val="21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xrr0fa7weaexet0vivrvzvf2xwvwrfsz2v&quot;&gt;hipoxnet_references&lt;record-ids&gt;&lt;item&gt;25&lt;/item&gt;&lt;item&gt;47&lt;/item&gt;&lt;item&gt;52&lt;/item&gt;&lt;item&gt;61&lt;/item&gt;&lt;item&gt;102&lt;/item&gt;&lt;item&gt;103&lt;/item&gt;&lt;item&gt;104&lt;/item&gt;&lt;item&gt;111&lt;/item&gt;&lt;item&gt;112&lt;/item&gt;&lt;item&gt;113&lt;/item&gt;&lt;item&gt;117&lt;/item&gt;&lt;item&gt;119&lt;/item&gt;&lt;item&gt;120&lt;/item&gt;&lt;item&gt;125&lt;/item&gt;&lt;item&gt;126&lt;/item&gt;&lt;item&gt;133&lt;/item&gt;&lt;item&gt;136&lt;/item&gt;&lt;item&gt;137&lt;/item&gt;&lt;item&gt;138&lt;/item&gt;&lt;item&gt;139&lt;/item&gt;&lt;item&gt;141&lt;/item&gt;&lt;item&gt;142&lt;/item&gt;&lt;item&gt;143&lt;/item&gt;&lt;item&gt;144&lt;/item&gt;&lt;item&gt;145&lt;/item&gt;&lt;/record-ids&gt;&lt;/item&gt;&lt;/Libraries&gt;"/>
  </w:docVars>
  <w:rsids>
    <w:rsidRoot w:val="00CA366E"/>
    <w:rsid w:val="0000044D"/>
    <w:rsid w:val="00006074"/>
    <w:rsid w:val="00007ADA"/>
    <w:rsid w:val="00012A06"/>
    <w:rsid w:val="0001437C"/>
    <w:rsid w:val="00014A16"/>
    <w:rsid w:val="0002428F"/>
    <w:rsid w:val="00025BA4"/>
    <w:rsid w:val="00026050"/>
    <w:rsid w:val="00036137"/>
    <w:rsid w:val="00041527"/>
    <w:rsid w:val="00042F59"/>
    <w:rsid w:val="0004620C"/>
    <w:rsid w:val="000521EB"/>
    <w:rsid w:val="000558A0"/>
    <w:rsid w:val="000613FE"/>
    <w:rsid w:val="00062D34"/>
    <w:rsid w:val="00065F1F"/>
    <w:rsid w:val="0006730B"/>
    <w:rsid w:val="00076BEE"/>
    <w:rsid w:val="00080EB3"/>
    <w:rsid w:val="00084015"/>
    <w:rsid w:val="00085F31"/>
    <w:rsid w:val="0009157B"/>
    <w:rsid w:val="00091BA7"/>
    <w:rsid w:val="000A5867"/>
    <w:rsid w:val="000A64CA"/>
    <w:rsid w:val="000A7206"/>
    <w:rsid w:val="000B6172"/>
    <w:rsid w:val="000C09D0"/>
    <w:rsid w:val="000C5C87"/>
    <w:rsid w:val="000C7A69"/>
    <w:rsid w:val="000D2807"/>
    <w:rsid w:val="000D2CCD"/>
    <w:rsid w:val="000D55ED"/>
    <w:rsid w:val="000D62CC"/>
    <w:rsid w:val="000F402A"/>
    <w:rsid w:val="000F4897"/>
    <w:rsid w:val="001019A6"/>
    <w:rsid w:val="0010209E"/>
    <w:rsid w:val="001054EA"/>
    <w:rsid w:val="00106AA8"/>
    <w:rsid w:val="00113784"/>
    <w:rsid w:val="00116820"/>
    <w:rsid w:val="001168A3"/>
    <w:rsid w:val="0011777A"/>
    <w:rsid w:val="001206D7"/>
    <w:rsid w:val="001357BC"/>
    <w:rsid w:val="00150C12"/>
    <w:rsid w:val="001523E7"/>
    <w:rsid w:val="0015582E"/>
    <w:rsid w:val="001608FF"/>
    <w:rsid w:val="00167A56"/>
    <w:rsid w:val="00170876"/>
    <w:rsid w:val="00170EC5"/>
    <w:rsid w:val="00175F4D"/>
    <w:rsid w:val="00182F09"/>
    <w:rsid w:val="001842F9"/>
    <w:rsid w:val="00186422"/>
    <w:rsid w:val="001A15F2"/>
    <w:rsid w:val="001B1F5E"/>
    <w:rsid w:val="001B2EF3"/>
    <w:rsid w:val="001B44B0"/>
    <w:rsid w:val="001D15D6"/>
    <w:rsid w:val="001D2C6B"/>
    <w:rsid w:val="001D57BB"/>
    <w:rsid w:val="001E52B0"/>
    <w:rsid w:val="001E554A"/>
    <w:rsid w:val="001E5973"/>
    <w:rsid w:val="001E781D"/>
    <w:rsid w:val="001F039D"/>
    <w:rsid w:val="001F3085"/>
    <w:rsid w:val="00215B79"/>
    <w:rsid w:val="0021625A"/>
    <w:rsid w:val="00220BA6"/>
    <w:rsid w:val="00227F9C"/>
    <w:rsid w:val="002309C0"/>
    <w:rsid w:val="002400CF"/>
    <w:rsid w:val="00243EDD"/>
    <w:rsid w:val="002510F5"/>
    <w:rsid w:val="00255C8F"/>
    <w:rsid w:val="00256FC2"/>
    <w:rsid w:val="00257B3A"/>
    <w:rsid w:val="002644D7"/>
    <w:rsid w:val="002651A1"/>
    <w:rsid w:val="002702F0"/>
    <w:rsid w:val="00282EE8"/>
    <w:rsid w:val="002919DC"/>
    <w:rsid w:val="002A065A"/>
    <w:rsid w:val="002B4965"/>
    <w:rsid w:val="002C3B04"/>
    <w:rsid w:val="002C4D97"/>
    <w:rsid w:val="002D18A8"/>
    <w:rsid w:val="002D5DFB"/>
    <w:rsid w:val="002E3FBE"/>
    <w:rsid w:val="00305DA3"/>
    <w:rsid w:val="003061FB"/>
    <w:rsid w:val="00316760"/>
    <w:rsid w:val="0031695C"/>
    <w:rsid w:val="003232FF"/>
    <w:rsid w:val="003310F5"/>
    <w:rsid w:val="003319F4"/>
    <w:rsid w:val="00331AB7"/>
    <w:rsid w:val="003347C4"/>
    <w:rsid w:val="003376FA"/>
    <w:rsid w:val="00344E28"/>
    <w:rsid w:val="0034636B"/>
    <w:rsid w:val="00351D44"/>
    <w:rsid w:val="003529F0"/>
    <w:rsid w:val="00353208"/>
    <w:rsid w:val="003613EC"/>
    <w:rsid w:val="003656CE"/>
    <w:rsid w:val="003702C2"/>
    <w:rsid w:val="00371420"/>
    <w:rsid w:val="003729CD"/>
    <w:rsid w:val="00382BA5"/>
    <w:rsid w:val="003830D4"/>
    <w:rsid w:val="00384EF1"/>
    <w:rsid w:val="00387F42"/>
    <w:rsid w:val="00396103"/>
    <w:rsid w:val="003A0725"/>
    <w:rsid w:val="003B2B00"/>
    <w:rsid w:val="003B492E"/>
    <w:rsid w:val="003C0052"/>
    <w:rsid w:val="003C23C3"/>
    <w:rsid w:val="003C2ED9"/>
    <w:rsid w:val="003C44CD"/>
    <w:rsid w:val="003C7535"/>
    <w:rsid w:val="003E0B88"/>
    <w:rsid w:val="003E18EA"/>
    <w:rsid w:val="003E26B4"/>
    <w:rsid w:val="003E5091"/>
    <w:rsid w:val="003F0C25"/>
    <w:rsid w:val="003F4DCE"/>
    <w:rsid w:val="003F6765"/>
    <w:rsid w:val="003F74C0"/>
    <w:rsid w:val="004005AF"/>
    <w:rsid w:val="00400945"/>
    <w:rsid w:val="0040774B"/>
    <w:rsid w:val="004137AF"/>
    <w:rsid w:val="00421995"/>
    <w:rsid w:val="0043037C"/>
    <w:rsid w:val="00430B33"/>
    <w:rsid w:val="004341D7"/>
    <w:rsid w:val="00434912"/>
    <w:rsid w:val="0043698D"/>
    <w:rsid w:val="00451F8D"/>
    <w:rsid w:val="00463661"/>
    <w:rsid w:val="00463984"/>
    <w:rsid w:val="00466690"/>
    <w:rsid w:val="00472A46"/>
    <w:rsid w:val="00484461"/>
    <w:rsid w:val="00496C16"/>
    <w:rsid w:val="004A1F38"/>
    <w:rsid w:val="004A2F35"/>
    <w:rsid w:val="004A3092"/>
    <w:rsid w:val="004A4A3D"/>
    <w:rsid w:val="004B2295"/>
    <w:rsid w:val="004B4F07"/>
    <w:rsid w:val="004D25F2"/>
    <w:rsid w:val="004E10A4"/>
    <w:rsid w:val="004F2A58"/>
    <w:rsid w:val="00503D77"/>
    <w:rsid w:val="005060BB"/>
    <w:rsid w:val="00512B95"/>
    <w:rsid w:val="00514713"/>
    <w:rsid w:val="00522D63"/>
    <w:rsid w:val="00530BE7"/>
    <w:rsid w:val="00531A4A"/>
    <w:rsid w:val="00532DEE"/>
    <w:rsid w:val="005428A5"/>
    <w:rsid w:val="00551448"/>
    <w:rsid w:val="00552BB4"/>
    <w:rsid w:val="005532C0"/>
    <w:rsid w:val="0056003B"/>
    <w:rsid w:val="005622E1"/>
    <w:rsid w:val="00562758"/>
    <w:rsid w:val="00567B64"/>
    <w:rsid w:val="00574FE5"/>
    <w:rsid w:val="00576143"/>
    <w:rsid w:val="00585CD5"/>
    <w:rsid w:val="00593699"/>
    <w:rsid w:val="005947B5"/>
    <w:rsid w:val="005A06A1"/>
    <w:rsid w:val="005B68D7"/>
    <w:rsid w:val="005C0AA5"/>
    <w:rsid w:val="005E3105"/>
    <w:rsid w:val="005E3246"/>
    <w:rsid w:val="005F5601"/>
    <w:rsid w:val="00607EB2"/>
    <w:rsid w:val="00607ED7"/>
    <w:rsid w:val="00613E6B"/>
    <w:rsid w:val="00614B67"/>
    <w:rsid w:val="006169E2"/>
    <w:rsid w:val="00645998"/>
    <w:rsid w:val="00647683"/>
    <w:rsid w:val="00650507"/>
    <w:rsid w:val="00653C9E"/>
    <w:rsid w:val="006623D6"/>
    <w:rsid w:val="00681CE1"/>
    <w:rsid w:val="00687165"/>
    <w:rsid w:val="006A0AD1"/>
    <w:rsid w:val="006A0CEA"/>
    <w:rsid w:val="006A11C6"/>
    <w:rsid w:val="006A187F"/>
    <w:rsid w:val="006A375D"/>
    <w:rsid w:val="006B2E27"/>
    <w:rsid w:val="006B3BA6"/>
    <w:rsid w:val="006B7A44"/>
    <w:rsid w:val="006C1A82"/>
    <w:rsid w:val="006C2493"/>
    <w:rsid w:val="006C3D10"/>
    <w:rsid w:val="006C4CC7"/>
    <w:rsid w:val="006D2AD4"/>
    <w:rsid w:val="006D6FA2"/>
    <w:rsid w:val="006E645C"/>
    <w:rsid w:val="006F6059"/>
    <w:rsid w:val="006F75F0"/>
    <w:rsid w:val="006F787B"/>
    <w:rsid w:val="00701A09"/>
    <w:rsid w:val="0070225D"/>
    <w:rsid w:val="007026FA"/>
    <w:rsid w:val="0070456C"/>
    <w:rsid w:val="007056F5"/>
    <w:rsid w:val="00714086"/>
    <w:rsid w:val="00732F63"/>
    <w:rsid w:val="00734C00"/>
    <w:rsid w:val="007507E0"/>
    <w:rsid w:val="00755D86"/>
    <w:rsid w:val="00756091"/>
    <w:rsid w:val="00766331"/>
    <w:rsid w:val="00770934"/>
    <w:rsid w:val="00770981"/>
    <w:rsid w:val="0078735F"/>
    <w:rsid w:val="00787F29"/>
    <w:rsid w:val="00793AB7"/>
    <w:rsid w:val="00795E6F"/>
    <w:rsid w:val="0079603A"/>
    <w:rsid w:val="007A4A7D"/>
    <w:rsid w:val="007B2253"/>
    <w:rsid w:val="007C18EF"/>
    <w:rsid w:val="007C76DE"/>
    <w:rsid w:val="007D3809"/>
    <w:rsid w:val="007E36FD"/>
    <w:rsid w:val="007F2D58"/>
    <w:rsid w:val="007F6B2A"/>
    <w:rsid w:val="007F6D4C"/>
    <w:rsid w:val="00801AD4"/>
    <w:rsid w:val="0080533F"/>
    <w:rsid w:val="00814399"/>
    <w:rsid w:val="008245C1"/>
    <w:rsid w:val="0082554B"/>
    <w:rsid w:val="00833B82"/>
    <w:rsid w:val="00834FA3"/>
    <w:rsid w:val="008436C7"/>
    <w:rsid w:val="00843FAE"/>
    <w:rsid w:val="008542D0"/>
    <w:rsid w:val="00857100"/>
    <w:rsid w:val="00857C0F"/>
    <w:rsid w:val="0086014E"/>
    <w:rsid w:val="00860651"/>
    <w:rsid w:val="00861C4F"/>
    <w:rsid w:val="00862975"/>
    <w:rsid w:val="008646E0"/>
    <w:rsid w:val="00867C44"/>
    <w:rsid w:val="008749C4"/>
    <w:rsid w:val="00874D96"/>
    <w:rsid w:val="00881012"/>
    <w:rsid w:val="00891A0A"/>
    <w:rsid w:val="00893DDD"/>
    <w:rsid w:val="008951BD"/>
    <w:rsid w:val="008A7765"/>
    <w:rsid w:val="008B3669"/>
    <w:rsid w:val="008B3BE5"/>
    <w:rsid w:val="008B4302"/>
    <w:rsid w:val="008B50B1"/>
    <w:rsid w:val="008C1FE3"/>
    <w:rsid w:val="008C3DC2"/>
    <w:rsid w:val="008E0152"/>
    <w:rsid w:val="008F0530"/>
    <w:rsid w:val="008F0EFD"/>
    <w:rsid w:val="008F2B56"/>
    <w:rsid w:val="008F7089"/>
    <w:rsid w:val="00900779"/>
    <w:rsid w:val="0090524D"/>
    <w:rsid w:val="0090764E"/>
    <w:rsid w:val="00910334"/>
    <w:rsid w:val="00911F61"/>
    <w:rsid w:val="009127DA"/>
    <w:rsid w:val="00913AB1"/>
    <w:rsid w:val="009239FC"/>
    <w:rsid w:val="009279B4"/>
    <w:rsid w:val="00947E6B"/>
    <w:rsid w:val="009536A7"/>
    <w:rsid w:val="009536D7"/>
    <w:rsid w:val="00961086"/>
    <w:rsid w:val="00962F4B"/>
    <w:rsid w:val="00966440"/>
    <w:rsid w:val="0097039E"/>
    <w:rsid w:val="009854AC"/>
    <w:rsid w:val="00990A05"/>
    <w:rsid w:val="009A7193"/>
    <w:rsid w:val="009B28D0"/>
    <w:rsid w:val="009B3EAB"/>
    <w:rsid w:val="009C01EF"/>
    <w:rsid w:val="009C06F4"/>
    <w:rsid w:val="009C74E8"/>
    <w:rsid w:val="009D114D"/>
    <w:rsid w:val="009D2764"/>
    <w:rsid w:val="009E4780"/>
    <w:rsid w:val="009E57FB"/>
    <w:rsid w:val="009F0C1B"/>
    <w:rsid w:val="009F6DE2"/>
    <w:rsid w:val="00A02550"/>
    <w:rsid w:val="00A04043"/>
    <w:rsid w:val="00A04B44"/>
    <w:rsid w:val="00A162C6"/>
    <w:rsid w:val="00A213E9"/>
    <w:rsid w:val="00A22C9F"/>
    <w:rsid w:val="00A2480B"/>
    <w:rsid w:val="00A26F10"/>
    <w:rsid w:val="00A2757F"/>
    <w:rsid w:val="00A351FD"/>
    <w:rsid w:val="00A36936"/>
    <w:rsid w:val="00A46650"/>
    <w:rsid w:val="00A47121"/>
    <w:rsid w:val="00A50249"/>
    <w:rsid w:val="00A63B08"/>
    <w:rsid w:val="00A6445F"/>
    <w:rsid w:val="00A64645"/>
    <w:rsid w:val="00A7586B"/>
    <w:rsid w:val="00A817E7"/>
    <w:rsid w:val="00A825B9"/>
    <w:rsid w:val="00AB1BFD"/>
    <w:rsid w:val="00AB3852"/>
    <w:rsid w:val="00AC12E7"/>
    <w:rsid w:val="00AC1655"/>
    <w:rsid w:val="00AD6668"/>
    <w:rsid w:val="00AF2BA6"/>
    <w:rsid w:val="00AF34E8"/>
    <w:rsid w:val="00AF5937"/>
    <w:rsid w:val="00AF6892"/>
    <w:rsid w:val="00AF78F0"/>
    <w:rsid w:val="00B210C4"/>
    <w:rsid w:val="00B3001C"/>
    <w:rsid w:val="00B311BF"/>
    <w:rsid w:val="00B3355E"/>
    <w:rsid w:val="00B37084"/>
    <w:rsid w:val="00B42196"/>
    <w:rsid w:val="00B4680E"/>
    <w:rsid w:val="00B511F3"/>
    <w:rsid w:val="00B529BD"/>
    <w:rsid w:val="00B538B8"/>
    <w:rsid w:val="00B67A0A"/>
    <w:rsid w:val="00B72920"/>
    <w:rsid w:val="00B77B25"/>
    <w:rsid w:val="00B80AFA"/>
    <w:rsid w:val="00B9020D"/>
    <w:rsid w:val="00B91ED1"/>
    <w:rsid w:val="00B95D7A"/>
    <w:rsid w:val="00BA1E3A"/>
    <w:rsid w:val="00BA40A5"/>
    <w:rsid w:val="00BB14CC"/>
    <w:rsid w:val="00BB17AD"/>
    <w:rsid w:val="00BB2D67"/>
    <w:rsid w:val="00BC1BCE"/>
    <w:rsid w:val="00BC25D0"/>
    <w:rsid w:val="00BC3853"/>
    <w:rsid w:val="00BC46C2"/>
    <w:rsid w:val="00BD1E6A"/>
    <w:rsid w:val="00BD2A23"/>
    <w:rsid w:val="00BD5392"/>
    <w:rsid w:val="00BD73B2"/>
    <w:rsid w:val="00BE07E6"/>
    <w:rsid w:val="00BE091C"/>
    <w:rsid w:val="00BE2332"/>
    <w:rsid w:val="00BE42D4"/>
    <w:rsid w:val="00BF08C5"/>
    <w:rsid w:val="00BF1C99"/>
    <w:rsid w:val="00BF7C75"/>
    <w:rsid w:val="00C041D6"/>
    <w:rsid w:val="00C1112F"/>
    <w:rsid w:val="00C13E61"/>
    <w:rsid w:val="00C169B0"/>
    <w:rsid w:val="00C2075E"/>
    <w:rsid w:val="00C24FB3"/>
    <w:rsid w:val="00C45C88"/>
    <w:rsid w:val="00C50373"/>
    <w:rsid w:val="00C53795"/>
    <w:rsid w:val="00C560B7"/>
    <w:rsid w:val="00C63F68"/>
    <w:rsid w:val="00C67EB0"/>
    <w:rsid w:val="00C76771"/>
    <w:rsid w:val="00C85BC9"/>
    <w:rsid w:val="00C91281"/>
    <w:rsid w:val="00C91AF7"/>
    <w:rsid w:val="00C92103"/>
    <w:rsid w:val="00CA3144"/>
    <w:rsid w:val="00CA366E"/>
    <w:rsid w:val="00CB0AA6"/>
    <w:rsid w:val="00CC7272"/>
    <w:rsid w:val="00CE1C76"/>
    <w:rsid w:val="00CE5579"/>
    <w:rsid w:val="00CE6367"/>
    <w:rsid w:val="00CE6F6C"/>
    <w:rsid w:val="00CF2494"/>
    <w:rsid w:val="00CF4780"/>
    <w:rsid w:val="00CF5867"/>
    <w:rsid w:val="00CF7362"/>
    <w:rsid w:val="00D002F3"/>
    <w:rsid w:val="00D00431"/>
    <w:rsid w:val="00D00A7A"/>
    <w:rsid w:val="00D03A94"/>
    <w:rsid w:val="00D14D64"/>
    <w:rsid w:val="00D16405"/>
    <w:rsid w:val="00D26CEA"/>
    <w:rsid w:val="00D40BB1"/>
    <w:rsid w:val="00D45853"/>
    <w:rsid w:val="00D47EA9"/>
    <w:rsid w:val="00D50CFE"/>
    <w:rsid w:val="00D535C3"/>
    <w:rsid w:val="00D62DA2"/>
    <w:rsid w:val="00D66B49"/>
    <w:rsid w:val="00D66CBD"/>
    <w:rsid w:val="00D67987"/>
    <w:rsid w:val="00D82D24"/>
    <w:rsid w:val="00D86B79"/>
    <w:rsid w:val="00D97950"/>
    <w:rsid w:val="00D97AE9"/>
    <w:rsid w:val="00DA0CF8"/>
    <w:rsid w:val="00DA4501"/>
    <w:rsid w:val="00DA7289"/>
    <w:rsid w:val="00DB377A"/>
    <w:rsid w:val="00DC1A57"/>
    <w:rsid w:val="00DC307A"/>
    <w:rsid w:val="00DC6CB8"/>
    <w:rsid w:val="00DD4751"/>
    <w:rsid w:val="00DD4842"/>
    <w:rsid w:val="00DF463E"/>
    <w:rsid w:val="00E038A6"/>
    <w:rsid w:val="00E15DE4"/>
    <w:rsid w:val="00E203D2"/>
    <w:rsid w:val="00E23013"/>
    <w:rsid w:val="00E239E2"/>
    <w:rsid w:val="00E3030A"/>
    <w:rsid w:val="00E30E9C"/>
    <w:rsid w:val="00E313B4"/>
    <w:rsid w:val="00E325E2"/>
    <w:rsid w:val="00E33B01"/>
    <w:rsid w:val="00E50134"/>
    <w:rsid w:val="00E52CF9"/>
    <w:rsid w:val="00E54D51"/>
    <w:rsid w:val="00E562E9"/>
    <w:rsid w:val="00E563B9"/>
    <w:rsid w:val="00E6102E"/>
    <w:rsid w:val="00E7520F"/>
    <w:rsid w:val="00E75EF2"/>
    <w:rsid w:val="00E80F78"/>
    <w:rsid w:val="00E8291C"/>
    <w:rsid w:val="00E84C41"/>
    <w:rsid w:val="00E86515"/>
    <w:rsid w:val="00E9379F"/>
    <w:rsid w:val="00E96E92"/>
    <w:rsid w:val="00EA2ABF"/>
    <w:rsid w:val="00EA546F"/>
    <w:rsid w:val="00EB2FC2"/>
    <w:rsid w:val="00EC40A4"/>
    <w:rsid w:val="00EC52A3"/>
    <w:rsid w:val="00EC5E3E"/>
    <w:rsid w:val="00EE3ABC"/>
    <w:rsid w:val="00EE3F9B"/>
    <w:rsid w:val="00EF23DE"/>
    <w:rsid w:val="00EF28C8"/>
    <w:rsid w:val="00F03B53"/>
    <w:rsid w:val="00F118C6"/>
    <w:rsid w:val="00F163D7"/>
    <w:rsid w:val="00F31267"/>
    <w:rsid w:val="00F33CF1"/>
    <w:rsid w:val="00F436BE"/>
    <w:rsid w:val="00F43C91"/>
    <w:rsid w:val="00F55DF3"/>
    <w:rsid w:val="00F66C6A"/>
    <w:rsid w:val="00F672D5"/>
    <w:rsid w:val="00F7023F"/>
    <w:rsid w:val="00F72EC2"/>
    <w:rsid w:val="00F74847"/>
    <w:rsid w:val="00F85693"/>
    <w:rsid w:val="00F8600D"/>
    <w:rsid w:val="00F864F5"/>
    <w:rsid w:val="00F91632"/>
    <w:rsid w:val="00F94A01"/>
    <w:rsid w:val="00FA0B10"/>
    <w:rsid w:val="00FA25A9"/>
    <w:rsid w:val="00FA4C4C"/>
    <w:rsid w:val="00FA53CB"/>
    <w:rsid w:val="00FB7FD1"/>
    <w:rsid w:val="00FC4865"/>
    <w:rsid w:val="00FC73D4"/>
    <w:rsid w:val="00FE22C9"/>
    <w:rsid w:val="00FF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6F9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0D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1CE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CE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6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9B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34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535C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E10A4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0A4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E10A4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E10A4"/>
    <w:rPr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77093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09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1F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C74E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2554B"/>
    <w:pPr>
      <w:spacing w:line="240" w:lineRule="auto"/>
    </w:pPr>
  </w:style>
  <w:style w:type="character" w:styleId="Strong">
    <w:name w:val="Strong"/>
    <w:basedOn w:val="DefaultParagraphFont"/>
    <w:uiPriority w:val="22"/>
    <w:qFormat/>
    <w:rsid w:val="009D2764"/>
    <w:rPr>
      <w:b/>
      <w:bCs/>
    </w:rPr>
  </w:style>
  <w:style w:type="character" w:customStyle="1" w:styleId="id-label">
    <w:name w:val="id-label"/>
    <w:basedOn w:val="DefaultParagraphFont"/>
    <w:rsid w:val="00EB2FC2"/>
  </w:style>
  <w:style w:type="character" w:customStyle="1" w:styleId="apple-converted-space">
    <w:name w:val="apple-converted-space"/>
    <w:basedOn w:val="DefaultParagraphFont"/>
    <w:rsid w:val="00EB2FC2"/>
  </w:style>
  <w:style w:type="paragraph" w:styleId="Header">
    <w:name w:val="header"/>
    <w:basedOn w:val="Normal"/>
    <w:link w:val="HeaderChar"/>
    <w:uiPriority w:val="99"/>
    <w:unhideWhenUsed/>
    <w:rsid w:val="008646E0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6E0"/>
  </w:style>
  <w:style w:type="paragraph" w:styleId="Footer">
    <w:name w:val="footer"/>
    <w:basedOn w:val="Normal"/>
    <w:link w:val="FooterChar"/>
    <w:uiPriority w:val="99"/>
    <w:unhideWhenUsed/>
    <w:rsid w:val="008646E0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2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5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5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5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4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5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3347">
          <w:marLeft w:val="0"/>
          <w:marRight w:val="0"/>
          <w:marTop w:val="0"/>
          <w:marBottom w:val="0"/>
          <w:divBdr>
            <w:top w:val="single" w:sz="6" w:space="0" w:color="DFE1E5"/>
            <w:left w:val="single" w:sz="6" w:space="0" w:color="DFE1E5"/>
            <w:bottom w:val="single" w:sz="6" w:space="0" w:color="DFE1E5"/>
            <w:right w:val="single" w:sz="6" w:space="0" w:color="DFE1E5"/>
          </w:divBdr>
          <w:divsChild>
            <w:div w:id="137245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58914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15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42189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D90FE"/>
                            <w:left w:val="single" w:sz="6" w:space="8" w:color="4D90FE"/>
                            <w:bottom w:val="single" w:sz="6" w:space="0" w:color="4D90FE"/>
                            <w:right w:val="single" w:sz="6" w:space="11" w:color="4D90FE"/>
                          </w:divBdr>
                          <w:divsChild>
                            <w:div w:id="2138256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597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953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627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151688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029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0687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262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  <w:divsChild>
                                    <w:div w:id="1652367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705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6157766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042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8788584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44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1986503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256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2624414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05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63748818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965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737464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080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9161001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4874892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887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35805156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19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5023539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609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64366023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169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3311090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879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0153715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229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0186105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361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5071478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6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3169140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76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61162296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618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16713384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495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0069939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275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60865503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099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50388694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512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9701110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128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54383411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40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2953907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51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50740290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88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6700379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214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8241876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87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12796740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85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54641212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421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9145158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022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9565622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665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6823180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769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183371611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383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5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6C16A-FC13-45DC-8340-FE6870257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3-03T15:28:00Z</dcterms:created>
  <dcterms:modified xsi:type="dcterms:W3CDTF">2022-03-03T15:28:00Z</dcterms:modified>
</cp:coreProperties>
</file>